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B5542" w14:textId="0FCEEDAD" w:rsidR="00653933" w:rsidRDefault="00A70EA9" w:rsidP="00653933">
      <w:pPr>
        <w:rPr>
          <w:rFonts w:ascii="Calibri" w:hAnsi="Calibri" w:cs="Calibri" w:hint="eastAsia"/>
          <w:sz w:val="18"/>
          <w:szCs w:val="18"/>
        </w:rPr>
      </w:pPr>
      <w:r w:rsidRPr="00D52365">
        <w:rPr>
          <w:rFonts w:ascii="Calibri" w:hAnsi="Calibri" w:cs="Calibri"/>
          <w:sz w:val="18"/>
          <w:szCs w:val="18"/>
        </w:rPr>
        <w:t>S</w:t>
      </w:r>
      <w:r>
        <w:rPr>
          <w:rFonts w:ascii="Calibri" w:hAnsi="Calibri" w:cs="Calibri" w:hint="eastAsia"/>
          <w:sz w:val="18"/>
          <w:szCs w:val="18"/>
        </w:rPr>
        <w:t xml:space="preserve">6 </w:t>
      </w:r>
      <w:r w:rsidR="003523A9" w:rsidRPr="00D52365">
        <w:rPr>
          <w:rFonts w:ascii="Calibri" w:hAnsi="Calibri" w:cs="Calibri"/>
          <w:sz w:val="18"/>
          <w:szCs w:val="18"/>
        </w:rPr>
        <w:t>Table.</w:t>
      </w:r>
      <w:bookmarkStart w:id="0" w:name="_Hlk166835678"/>
      <w:r w:rsidR="003523A9" w:rsidRPr="00D52365">
        <w:rPr>
          <w:rFonts w:ascii="Calibri" w:hAnsi="Calibri" w:cs="Calibri"/>
          <w:sz w:val="18"/>
          <w:szCs w:val="18"/>
        </w:rPr>
        <w:t xml:space="preserve"> Organization of the mitochondrial genome of </w:t>
      </w:r>
      <w:proofErr w:type="spellStart"/>
      <w:r w:rsidR="003523A9" w:rsidRPr="00D52365">
        <w:rPr>
          <w:rFonts w:ascii="Calibri" w:hAnsi="Calibri" w:cs="Calibri"/>
          <w:i/>
          <w:iCs/>
          <w:sz w:val="18"/>
          <w:szCs w:val="18"/>
        </w:rPr>
        <w:t>Hylurgus</w:t>
      </w:r>
      <w:proofErr w:type="spellEnd"/>
      <w:r w:rsidR="003523A9" w:rsidRPr="00D52365">
        <w:rPr>
          <w:rFonts w:ascii="Calibri" w:hAnsi="Calibri" w:cs="Calibri"/>
          <w:i/>
          <w:iCs/>
          <w:sz w:val="18"/>
          <w:szCs w:val="18"/>
        </w:rPr>
        <w:t xml:space="preserve"> </w:t>
      </w:r>
      <w:proofErr w:type="spellStart"/>
      <w:r w:rsidR="003523A9" w:rsidRPr="00D52365">
        <w:rPr>
          <w:rFonts w:ascii="Calibri" w:hAnsi="Calibri" w:cs="Calibri"/>
          <w:i/>
          <w:iCs/>
          <w:sz w:val="18"/>
          <w:szCs w:val="18"/>
        </w:rPr>
        <w:t>micklitzi</w:t>
      </w:r>
      <w:bookmarkEnd w:id="0"/>
      <w:proofErr w:type="spellEnd"/>
      <w:r>
        <w:rPr>
          <w:rFonts w:ascii="Calibri" w:hAnsi="Calibri" w:cs="Calibri" w:hint="eastAsia"/>
          <w:i/>
          <w:iCs/>
          <w:sz w:val="18"/>
          <w:szCs w:val="18"/>
        </w:rPr>
        <w:t>.</w:t>
      </w:r>
    </w:p>
    <w:tbl>
      <w:tblPr>
        <w:tblW w:w="88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120"/>
        <w:gridCol w:w="1190"/>
        <w:gridCol w:w="590"/>
        <w:gridCol w:w="1569"/>
        <w:gridCol w:w="827"/>
        <w:gridCol w:w="778"/>
        <w:gridCol w:w="1408"/>
      </w:tblGrid>
      <w:tr w:rsidR="00653933" w14:paraId="3C0A8FAF" w14:textId="77777777" w:rsidTr="003523A9"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72B2E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45E6F1" w14:textId="5DB85A2E" w:rsidR="00653933" w:rsidRPr="003523A9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  <w:highlight w:val="yellow"/>
              </w:rPr>
            </w:pPr>
            <w:r w:rsidRPr="00D523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ajority(J)/minority(N) strand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B966A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A4940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z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CF8537" w14:textId="77777777" w:rsidR="00653933" w:rsidRPr="00013B9C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13B9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codo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36836B" w14:textId="77777777" w:rsidR="00653933" w:rsidRPr="00E575DE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575D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don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C840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42BAF2" w14:textId="2744BA6F" w:rsidR="00653933" w:rsidRPr="00E575DE" w:rsidRDefault="00653933" w:rsidP="006B41A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575D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tergenic</w:t>
            </w:r>
          </w:p>
        </w:tc>
      </w:tr>
      <w:tr w:rsidR="00653933" w14:paraId="3656A298" w14:textId="77777777" w:rsidTr="003523A9"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70822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FFF3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E5BA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F403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EF49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8B103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F8E38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op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3D363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ucleotides*</w:t>
            </w:r>
          </w:p>
        </w:tc>
      </w:tr>
      <w:tr w:rsidR="00653933" w14:paraId="2A96CA83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8724B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56F41" w14:textId="3FF7E6F5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9D97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-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7B32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160C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-39 TT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42A51D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6926AA3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A11DEA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653933" w14:paraId="1BDB2D5A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3DF60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M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D5345" w14:textId="31783AD6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05F66" w14:textId="4E07D164" w:rsidR="00653933" w:rsidRDefault="000D6982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8A406" w14:textId="30CD0F9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93718" w14:textId="24DD53D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A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113876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53E8C0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DD96E" w14:textId="723FAE73" w:rsidR="00653933" w:rsidRDefault="00954C1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653933" w14:paraId="48ECF24E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787BF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F911E" w14:textId="01E21918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EE07F" w14:textId="6EEFEFA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7559B" w14:textId="76D19FCC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1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C9C03A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62B63" w14:textId="0266E43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984B0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B547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57CAE" w14:textId="7AF840D7" w:rsidR="00653933" w:rsidRDefault="00954C1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653933" w14:paraId="44BCC53D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88509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r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476EC" w14:textId="69EF0514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30E9C" w14:textId="289536B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4261B" w14:textId="1DF6A23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68C7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83-1185 TC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FC75C9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E38D36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293C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</w:t>
            </w:r>
          </w:p>
        </w:tc>
      </w:tr>
      <w:tr w:rsidR="00653933" w14:paraId="77B04642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77D9E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Cy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AE2AE" w14:textId="308A0FEF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6DD3E" w14:textId="7935EE5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25790" w14:textId="20C0992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5E016" w14:textId="57EF3C6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-12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GC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E12B5B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ED1DB8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0F1FD" w14:textId="46730FB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954C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53933" w14:paraId="115349B8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4398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y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FCB15" w14:textId="6E919F8D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EB2B5" w14:textId="624B49E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A8791" w14:textId="5C0E507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FC042" w14:textId="3025725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-13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 GT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F4F841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88C01B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B61C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653933" w14:paraId="401C0C6E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FC853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4DFA3" w14:textId="2936760B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42EA1" w14:textId="092A7BE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DBC17" w14:textId="3CD444C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C55AF58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4BFE0" w14:textId="0501A34B" w:rsidR="00653933" w:rsidRDefault="00984B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1C66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5F31B" w14:textId="3F0AB74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954C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</w:tr>
      <w:tr w:rsidR="00653933" w14:paraId="58D33D4E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5A59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eu</w:t>
            </w:r>
            <w:proofErr w:type="spell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UU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E4C39" w14:textId="2C4384EE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F13A8" w14:textId="70BE2FC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8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1CB8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AD0EA" w14:textId="4E40DF9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0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9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A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03D820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2B29C1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AEBC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</w:p>
        </w:tc>
      </w:tr>
      <w:tr w:rsidR="00653933" w14:paraId="15FB2688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3AC48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522EB" w14:textId="4462582C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96644" w14:textId="6453D5F0" w:rsidR="00653933" w:rsidRDefault="00270AD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45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510D2" w14:textId="627EEB8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8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3A34B7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3D659" w14:textId="423A28F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984B0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2E94D" w14:textId="63664CA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 w:rsidR="00984B0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D0810" w14:textId="020B1114" w:rsidR="00653933" w:rsidRDefault="00954C1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0FD7DE17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1E54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y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5C5A2" w14:textId="46BEC602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BC6D2" w14:textId="302E8105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7408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26303" w14:textId="57FE675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6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T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91D553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55BD54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1257C" w14:textId="368C8FF8" w:rsidR="00653933" w:rsidRDefault="00954C1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</w:tr>
      <w:tr w:rsidR="00653933" w14:paraId="6E125163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FDC3D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s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0FFBA" w14:textId="7FA1BA90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F6E2B" w14:textId="7C7C543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23B2C" w14:textId="5588BFD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4A868" w14:textId="36D8B39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7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8CD51B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7C46D6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4CB27" w14:textId="047C7678" w:rsidR="00653933" w:rsidRDefault="00954C1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634827D7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921F9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 xml:space="preserve">ATP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93395" w14:textId="77F02A8F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CCB13" w14:textId="4478794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6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9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759C4" w14:textId="2893D46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83B811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3C40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4A36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E66B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563B45B4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D525F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ATP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DFC98" w14:textId="64EB895C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05D9D" w14:textId="71C1AED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4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4166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9BBE9A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0422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7984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8E2A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7</w:t>
            </w:r>
          </w:p>
        </w:tc>
      </w:tr>
      <w:tr w:rsidR="00653933" w14:paraId="32805A9A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DF71D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DDC84" w14:textId="4273A835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18AA5" w14:textId="0288685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0BBD9" w14:textId="33E7D24C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69360D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7701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548C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6BDE8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164704E8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0A063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5B2A8" w14:textId="6EF8F880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3B5D1" w14:textId="1B4FA815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2EF9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F27F7" w14:textId="1589E9B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4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4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C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CCCDE9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A84E32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A6EBC" w14:textId="5F1865A5" w:rsidR="00653933" w:rsidRDefault="00954C1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</w:tr>
      <w:tr w:rsidR="00653933" w14:paraId="095E5A30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3ED42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1C08F" w14:textId="34A6E011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52802" w14:textId="089B3E3C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CAA8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7C6895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F53A1" w14:textId="3F6748C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984B0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80190" w14:textId="72649B8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</w:t>
            </w:r>
            <w:r w:rsidR="00984B0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09C0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469EA936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6AC46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l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B9BD3" w14:textId="63717626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5AF70" w14:textId="281C2B9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847F6" w14:textId="1D92C049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D6DFA" w14:textId="4178C9E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3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83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G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B20DFD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7383B0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C97F8" w14:textId="0E27AEDB" w:rsidR="00653933" w:rsidRDefault="00954C1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</w:t>
            </w:r>
          </w:p>
        </w:tc>
      </w:tr>
      <w:tr w:rsidR="00653933" w14:paraId="11C4C5E7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E4539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r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28CED" w14:textId="16B179CF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5252F" w14:textId="55DDD64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7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9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041AF" w14:textId="45613A65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4A699" w14:textId="4B23DD6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9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C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668152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1FF226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8731C" w14:textId="3780BB97" w:rsidR="00653933" w:rsidRDefault="00954C1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653933" w14:paraId="4033B4AF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8F966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s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486A9" w14:textId="17D182D5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EDB9D" w14:textId="7A382A2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BBDD2" w14:textId="22524F4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E0C6F" w14:textId="6E4A48A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6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96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780004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4966FE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F5319" w14:textId="5E991FB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954C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653933" w14:paraId="7AB15B98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765CF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Ser</w:t>
            </w:r>
            <w:proofErr w:type="spell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G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96D93" w14:textId="772AE86B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D5CCB" w14:textId="633AB048" w:rsidR="00653933" w:rsidRDefault="00270AD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97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DC106" w14:textId="049ABD68" w:rsidR="00653933" w:rsidRDefault="00202212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2BE86" w14:textId="598A1F3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2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02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443EF2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D396D4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2F22B" w14:textId="2D01C55A" w:rsidR="00653933" w:rsidRDefault="00954C1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1D8EF9CB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3DFB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u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A2EF1" w14:textId="19999B46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7CDFC" w14:textId="42BD22E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6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1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61A4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B1EE9" w14:textId="568607C5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9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9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T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61DB9E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D724E1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A29B5" w14:textId="79FDFEF3" w:rsidR="00653933" w:rsidRDefault="00954C1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2B1574F6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1AFF3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Ph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7B087" w14:textId="76AFAE8E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C0E2C" w14:textId="3880B35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893D1" w14:textId="044EEA4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B66A2" w14:textId="39B42FB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1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A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D4D270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3DFF22A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A2A4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</w:t>
            </w:r>
          </w:p>
        </w:tc>
      </w:tr>
      <w:tr w:rsidR="00653933" w14:paraId="18CD6B61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4C2A1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B7C59" w14:textId="40E23379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E1E81" w14:textId="6483112C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7</w:t>
            </w:r>
            <w:r w:rsidR="00270AD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4E8DF" w14:textId="1FA1073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8467AB8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EB82A" w14:textId="4403D54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984B0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BFC8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27AC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32A65122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D338B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H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F2406" w14:textId="0EFDA61E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5F3CA" w14:textId="411B797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2</w:t>
            </w:r>
            <w:r w:rsidR="006B41AB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-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65EBB" w14:textId="6E80B9C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CF750" w14:textId="2EB1F03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-79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 GT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8D8878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5D56E7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A9156" w14:textId="1AC15705" w:rsidR="00653933" w:rsidRDefault="00954C1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</w:t>
            </w:r>
          </w:p>
        </w:tc>
      </w:tr>
      <w:tr w:rsidR="00653933" w14:paraId="6C5C4D5B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3445E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29AC6" w14:textId="62617EB0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8627C" w14:textId="3526BA0C" w:rsidR="00653933" w:rsidRDefault="006B41A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68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736F8" w14:textId="50E3C83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3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9948EC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5409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C4083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3E95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04054872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07B4B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4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6C0FE" w14:textId="0A3DAFBF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69476" w14:textId="1BA5906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A3195" w14:textId="51BACE5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97CFC3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5AB9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3B9B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935E3" w14:textId="1AB0F508" w:rsidR="00653933" w:rsidRDefault="00954C1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53933" w14:paraId="466C6EC3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8DE02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9CD18" w14:textId="0ACB4D30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DC771" w14:textId="1AF8E76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91CF6" w14:textId="3CD25A1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8B3DA" w14:textId="0C6D8E0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6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G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8C88BAA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0A2A79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4137C" w14:textId="675F06C4" w:rsidR="00653933" w:rsidRDefault="00954C1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653933" w14:paraId="0B113A5B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20C33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Pro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AE6CE" w14:textId="41AD7911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5445B" w14:textId="47DA618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7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C1087" w14:textId="0CBD8E8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2F119" w14:textId="535D356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3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4080EB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428888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9551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6316B57C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86BFB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35B7F" w14:textId="6AF37D95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9CC6A" w14:textId="4B10D1D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3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0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3B79A" w14:textId="7A0E665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9B7788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75D9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EF49A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A83FE" w14:textId="7517799F" w:rsidR="00653933" w:rsidRDefault="00D4159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</w:tr>
      <w:tr w:rsidR="00653933" w14:paraId="6112C2BC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D4CF4" w14:textId="29FD05FC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yt</w:t>
            </w:r>
            <w:r w:rsidR="0048009F">
              <w:rPr>
                <w:rFonts w:ascii="Calibri" w:hAnsi="Calibri" w:cs="Calibri" w:hint="eastAsia"/>
                <w:i/>
                <w:color w:val="000000" w:themeColor="text1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E36F5" w14:textId="30B8876C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F3AD4" w14:textId="700CAA1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0D173" w14:textId="2604AB1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7BFFB1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1C60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5E3DC" w14:textId="125702D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</w:t>
            </w:r>
            <w:r w:rsidR="00984B0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3647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0547AC92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59066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Ser</w:t>
            </w:r>
            <w:proofErr w:type="spell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UC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15452" w14:textId="79708F38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CC1A1" w14:textId="50CBAAA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D1048" w14:textId="4EEBA91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68F59" w14:textId="1281FE2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4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4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3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G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2C6001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0FEDD2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8119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</w:t>
            </w:r>
          </w:p>
        </w:tc>
      </w:tr>
      <w:tr w:rsidR="00653933" w14:paraId="3B4E7E4A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400EE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48486" w14:textId="25D65D28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CEF41" w14:textId="404806B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4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38413" w14:textId="0C4F4DA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ECEC99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83C90" w14:textId="6F5F1BC9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T</w:t>
            </w:r>
            <w:r w:rsidR="00984B0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8154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57B78" w14:textId="40D09DEE" w:rsidR="00653933" w:rsidRDefault="00D4159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</w:t>
            </w:r>
          </w:p>
        </w:tc>
      </w:tr>
      <w:tr w:rsidR="00653933" w14:paraId="6EFAD1C8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FB29A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eu</w:t>
            </w:r>
            <w:proofErr w:type="spell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CU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38FFF" w14:textId="178E501A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7D925" w14:textId="2BCD4B8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4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21A10" w14:textId="5F5F3B6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EA570" w14:textId="3C97BCF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4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-124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71D9A6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5B9E7E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1FAAF" w14:textId="02024A83" w:rsidR="00653933" w:rsidRDefault="00D4159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53933" w14:paraId="28F204E1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EC711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lrR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78FC0" w14:textId="26FBB2C1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2718C" w14:textId="517D20A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AD590" w14:textId="3A590B2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B7FB6A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D8EE72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E45BB4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D4D0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4F2B39B6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1E9B4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V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F808C" w14:textId="63972F82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352BF" w14:textId="74056A4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5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A6C10" w14:textId="77B24444" w:rsidR="00653933" w:rsidRDefault="00202212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07343" w14:textId="56BF8C7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  <w:r w:rsidR="009C6E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</w:t>
            </w:r>
            <w:r w:rsidR="00E54D7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A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34295D3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C7A9A3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C072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0E70D4E3" w14:textId="77777777" w:rsidTr="003523A9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1CD1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srR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5BA42" w14:textId="35B22DFF" w:rsidR="00653933" w:rsidRDefault="00D7436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733B7" w14:textId="44F233D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1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4</w:t>
            </w:r>
            <w:r w:rsidR="006B41A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7E718" w14:textId="5D3933D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="002022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0F9680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B19768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AE47DF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26385" w14:textId="08404809" w:rsidR="00653933" w:rsidRDefault="00D4159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60BDF2DF" w14:textId="77777777" w:rsidTr="003523A9"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A3CDC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ntrol reg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9FF7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697C13" w14:textId="60EE0BBA" w:rsidR="00653933" w:rsidRPr="00D52365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523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</w:t>
            </w:r>
            <w:r w:rsidR="006B41AB" w:rsidRPr="00D523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Pr="00D523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="00342F16" w:rsidRPr="00D523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Pr="00D523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5</w:t>
            </w:r>
            <w:r w:rsidR="00342F16" w:rsidRPr="00D523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6B41AB" w:rsidRPr="00D523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C9BF92" w14:textId="29C6AC75" w:rsidR="00653933" w:rsidRPr="00D52365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523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="00202212" w:rsidRPr="00D523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6EF4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622D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3D78A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70BAD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15E922DA" w14:textId="77777777" w:rsidR="003523A9" w:rsidRPr="002236D9" w:rsidRDefault="003523A9" w:rsidP="003523A9">
      <w:pPr>
        <w:rPr>
          <w:rFonts w:ascii="Calibri" w:hAnsi="Calibri" w:cs="Calibri"/>
        </w:rPr>
      </w:pPr>
      <w:bookmarkStart w:id="1" w:name="_Hlk118211100"/>
      <w:r w:rsidRPr="00D52365">
        <w:rPr>
          <w:rFonts w:ascii="Calibri" w:hAnsi="Calibri" w:cs="Calibri"/>
          <w:color w:val="000000" w:themeColor="text1"/>
          <w:sz w:val="18"/>
          <w:szCs w:val="18"/>
        </w:rPr>
        <w:t>* The number of nucleotides located between genes; negative numbers indicate that adjacent genes overlap.</w:t>
      </w:r>
      <w:bookmarkEnd w:id="1"/>
    </w:p>
    <w:p w14:paraId="636BE2CA" w14:textId="77777777" w:rsidR="005D54F8" w:rsidRPr="003523A9" w:rsidRDefault="005D54F8"/>
    <w:sectPr w:rsidR="005D54F8" w:rsidRPr="003523A9" w:rsidSect="00B7181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A7D363" w14:textId="77777777" w:rsidR="00DA6D7C" w:rsidRDefault="00DA6D7C" w:rsidP="007920B8">
      <w:r>
        <w:separator/>
      </w:r>
    </w:p>
  </w:endnote>
  <w:endnote w:type="continuationSeparator" w:id="0">
    <w:p w14:paraId="4D70A2B3" w14:textId="77777777" w:rsidR="00DA6D7C" w:rsidRDefault="00DA6D7C" w:rsidP="00792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2DEFE9" w14:textId="77777777" w:rsidR="00DA6D7C" w:rsidRDefault="00DA6D7C" w:rsidP="007920B8">
      <w:r>
        <w:separator/>
      </w:r>
    </w:p>
  </w:footnote>
  <w:footnote w:type="continuationSeparator" w:id="0">
    <w:p w14:paraId="7A1F11E6" w14:textId="77777777" w:rsidR="00DA6D7C" w:rsidRDefault="00DA6D7C" w:rsidP="00792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46E"/>
    <w:rsid w:val="00013B9C"/>
    <w:rsid w:val="00074D6B"/>
    <w:rsid w:val="000D6982"/>
    <w:rsid w:val="000D7E76"/>
    <w:rsid w:val="00165389"/>
    <w:rsid w:val="00202212"/>
    <w:rsid w:val="00214811"/>
    <w:rsid w:val="00270ADF"/>
    <w:rsid w:val="002F4550"/>
    <w:rsid w:val="0032462A"/>
    <w:rsid w:val="00342F16"/>
    <w:rsid w:val="003523A9"/>
    <w:rsid w:val="00362902"/>
    <w:rsid w:val="004226CE"/>
    <w:rsid w:val="0045146E"/>
    <w:rsid w:val="0048009F"/>
    <w:rsid w:val="004B46C6"/>
    <w:rsid w:val="00541A79"/>
    <w:rsid w:val="00547E57"/>
    <w:rsid w:val="005D54F8"/>
    <w:rsid w:val="00653933"/>
    <w:rsid w:val="006A7622"/>
    <w:rsid w:val="006B41AB"/>
    <w:rsid w:val="006B76D5"/>
    <w:rsid w:val="007920B8"/>
    <w:rsid w:val="008E4D1B"/>
    <w:rsid w:val="00954C1E"/>
    <w:rsid w:val="00956059"/>
    <w:rsid w:val="00984B0B"/>
    <w:rsid w:val="00995D02"/>
    <w:rsid w:val="009C6E79"/>
    <w:rsid w:val="00A478A8"/>
    <w:rsid w:val="00A70EA9"/>
    <w:rsid w:val="00A87D41"/>
    <w:rsid w:val="00AE33CE"/>
    <w:rsid w:val="00B05DE9"/>
    <w:rsid w:val="00B54545"/>
    <w:rsid w:val="00BA5434"/>
    <w:rsid w:val="00C027C2"/>
    <w:rsid w:val="00C2359E"/>
    <w:rsid w:val="00CF130D"/>
    <w:rsid w:val="00D33FAB"/>
    <w:rsid w:val="00D35CCD"/>
    <w:rsid w:val="00D4159A"/>
    <w:rsid w:val="00D52365"/>
    <w:rsid w:val="00D644D6"/>
    <w:rsid w:val="00D7436A"/>
    <w:rsid w:val="00DA6D7C"/>
    <w:rsid w:val="00DC4E6D"/>
    <w:rsid w:val="00E54D7E"/>
    <w:rsid w:val="00E575DE"/>
    <w:rsid w:val="00F249B6"/>
    <w:rsid w:val="00F6382F"/>
    <w:rsid w:val="00F8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D293B"/>
  <w15:chartTrackingRefBased/>
  <w15:docId w15:val="{A932326D-2ED1-43E2-B560-EC3510A3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46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D7E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92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20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2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20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4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 安</dc:creator>
  <cp:keywords/>
  <dc:description/>
  <cp:lastModifiedBy>娜 安</cp:lastModifiedBy>
  <cp:revision>21</cp:revision>
  <dcterms:created xsi:type="dcterms:W3CDTF">2022-10-28T03:20:00Z</dcterms:created>
  <dcterms:modified xsi:type="dcterms:W3CDTF">2024-05-17T02:54:00Z</dcterms:modified>
</cp:coreProperties>
</file>